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1700" w:type="dxa"/>
        <w:tblInd w:w="-1056" w:type="dxa"/>
        <w:tblLook w:val="04A0" w:firstRow="1" w:lastRow="0" w:firstColumn="1" w:lastColumn="0" w:noHBand="0" w:noVBand="1"/>
      </w:tblPr>
      <w:tblGrid>
        <w:gridCol w:w="977"/>
        <w:gridCol w:w="7456"/>
        <w:gridCol w:w="1770"/>
        <w:gridCol w:w="1497"/>
      </w:tblGrid>
      <w:tr w:rsidR="006E50E7" w:rsidRPr="00791A32" w14:paraId="1E9CD2C9" w14:textId="77777777" w:rsidTr="00010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0" w:type="dxa"/>
            <w:gridSpan w:val="4"/>
          </w:tcPr>
          <w:p w14:paraId="6778C14F" w14:textId="77777777" w:rsidR="006E50E7" w:rsidRPr="00791A32" w:rsidRDefault="006E50E7" w:rsidP="00010F85">
            <w:pPr>
              <w:jc w:val="both"/>
              <w:rPr>
                <w:rFonts w:cstheme="minorHAnsi"/>
                <w:sz w:val="24"/>
                <w:szCs w:val="24"/>
              </w:rPr>
            </w:pPr>
            <w:r w:rsidRPr="00D55D8B">
              <w:rPr>
                <w:rFonts w:cstheme="minorHAnsi"/>
                <w:sz w:val="24"/>
                <w:szCs w:val="24"/>
              </w:rPr>
              <w:t>Supplementary Material 1.</w:t>
            </w:r>
            <w:r w:rsidRPr="00791A3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</w:t>
            </w:r>
            <w:r w:rsidRPr="00791A32">
              <w:rPr>
                <w:rFonts w:cstheme="minorHAnsi"/>
                <w:sz w:val="24"/>
                <w:szCs w:val="24"/>
              </w:rPr>
              <w:t>Literature review through a systematic search of PubMed and Scopus</w:t>
            </w:r>
          </w:p>
        </w:tc>
      </w:tr>
      <w:tr w:rsidR="006E50E7" w:rsidRPr="00791A32" w14:paraId="66F1AD6D" w14:textId="77777777" w:rsidTr="0001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014F2FC2" w14:textId="77777777" w:rsidR="006E50E7" w:rsidRPr="00791A32" w:rsidRDefault="006E50E7" w:rsidP="00010F85">
            <w:pPr>
              <w:jc w:val="both"/>
              <w:rPr>
                <w:rFonts w:cstheme="minorHAnsi"/>
              </w:rPr>
            </w:pPr>
          </w:p>
        </w:tc>
        <w:tc>
          <w:tcPr>
            <w:tcW w:w="7456" w:type="dxa"/>
          </w:tcPr>
          <w:p w14:paraId="55E7C492" w14:textId="77777777" w:rsidR="006E50E7" w:rsidRPr="00791A32" w:rsidRDefault="006E50E7" w:rsidP="00010F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70" w:type="dxa"/>
          </w:tcPr>
          <w:p w14:paraId="376CFD7E" w14:textId="77777777" w:rsidR="006E50E7" w:rsidRPr="00D55D8B" w:rsidRDefault="006E50E7" w:rsidP="00010F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55D8B">
              <w:rPr>
                <w:rFonts w:cstheme="minorHAnsi"/>
                <w:b/>
                <w:bCs/>
              </w:rPr>
              <w:t>Date</w:t>
            </w:r>
          </w:p>
        </w:tc>
        <w:tc>
          <w:tcPr>
            <w:tcW w:w="1497" w:type="dxa"/>
          </w:tcPr>
          <w:p w14:paraId="6B4591A7" w14:textId="77777777" w:rsidR="006E50E7" w:rsidRPr="00D55D8B" w:rsidRDefault="006E50E7" w:rsidP="00010F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55D8B">
              <w:rPr>
                <w:rFonts w:cstheme="minorHAnsi"/>
                <w:b/>
                <w:bCs/>
              </w:rPr>
              <w:t>Results</w:t>
            </w:r>
          </w:p>
        </w:tc>
      </w:tr>
      <w:tr w:rsidR="006E50E7" w:rsidRPr="00791A32" w14:paraId="31DB7EA6" w14:textId="77777777" w:rsidTr="006E50E7">
        <w:trPr>
          <w:trHeight w:val="2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60970EE1" w14:textId="77777777" w:rsidR="006E50E7" w:rsidRPr="00791A32" w:rsidRDefault="006E50E7" w:rsidP="00010F85">
            <w:pPr>
              <w:jc w:val="both"/>
              <w:rPr>
                <w:rFonts w:cstheme="minorHAnsi"/>
              </w:rPr>
            </w:pPr>
            <w:proofErr w:type="spellStart"/>
            <w:r w:rsidRPr="00791A32">
              <w:rPr>
                <w:rFonts w:cstheme="minorHAnsi"/>
              </w:rPr>
              <w:t>Pubmed</w:t>
            </w:r>
            <w:proofErr w:type="spellEnd"/>
          </w:p>
        </w:tc>
        <w:tc>
          <w:tcPr>
            <w:tcW w:w="7456" w:type="dxa"/>
          </w:tcPr>
          <w:p w14:paraId="34DC6F69" w14:textId="25C8F8DC" w:rsidR="006E50E7" w:rsidRPr="00D55D8B" w:rsidRDefault="00964386" w:rsidP="006E50E7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55D8B">
              <w:rPr>
                <w:rFonts w:cstheme="minorHAnsi"/>
                <w:shd w:val="clear" w:color="auto" w:fill="F6F6F6"/>
              </w:rPr>
              <w:t>(("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xerophthalmia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>"[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MeSH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 xml:space="preserve"> Terms] OR "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xerophthalmia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>"[All Fields] OR "xerophthalmias"[All Fields] OR "xerosis"[All Fields]) AND ("vitamin a deficiency"[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MeSH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 xml:space="preserve"> Terms] OR "vitamin a deficiency"[All Fields])) AND ((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ffrft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>[Filter]) AND (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casereports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>[Filter]) AND (humans[Filter]) AND (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english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>[Filter]) AND (2000:2025[</w:t>
            </w:r>
            <w:proofErr w:type="spellStart"/>
            <w:r w:rsidRPr="00D55D8B">
              <w:rPr>
                <w:rFonts w:cstheme="minorHAnsi"/>
                <w:shd w:val="clear" w:color="auto" w:fill="F6F6F6"/>
              </w:rPr>
              <w:t>pdat</w:t>
            </w:r>
            <w:proofErr w:type="spellEnd"/>
            <w:r w:rsidRPr="00D55D8B">
              <w:rPr>
                <w:rFonts w:cstheme="minorHAnsi"/>
                <w:shd w:val="clear" w:color="auto" w:fill="F6F6F6"/>
              </w:rPr>
              <w:t>]))</w:t>
            </w:r>
          </w:p>
        </w:tc>
        <w:tc>
          <w:tcPr>
            <w:tcW w:w="1770" w:type="dxa"/>
          </w:tcPr>
          <w:p w14:paraId="07AAD73B" w14:textId="285AA0A4" w:rsidR="006E50E7" w:rsidRPr="00D55D8B" w:rsidRDefault="006E50E7" w:rsidP="00010F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55D8B">
              <w:rPr>
                <w:rFonts w:cstheme="minorHAnsi"/>
              </w:rPr>
              <w:t>May 2, 2025</w:t>
            </w:r>
          </w:p>
        </w:tc>
        <w:tc>
          <w:tcPr>
            <w:tcW w:w="1497" w:type="dxa"/>
          </w:tcPr>
          <w:p w14:paraId="400F9BDF" w14:textId="32E8745A" w:rsidR="006E50E7" w:rsidRPr="00791A32" w:rsidRDefault="006E50E7" w:rsidP="00010F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64386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</w:t>
            </w:r>
            <w:r w:rsidRPr="00791A32">
              <w:rPr>
                <w:rFonts w:cstheme="minorHAnsi"/>
              </w:rPr>
              <w:t>results,</w:t>
            </w:r>
            <w:r>
              <w:rPr>
                <w:rFonts w:cstheme="minorHAnsi"/>
              </w:rPr>
              <w:t xml:space="preserve"> </w:t>
            </w:r>
            <w:r w:rsidR="0003637C">
              <w:rPr>
                <w:rFonts w:cstheme="minorHAnsi"/>
              </w:rPr>
              <w:t>11 relevant</w:t>
            </w:r>
          </w:p>
        </w:tc>
      </w:tr>
      <w:tr w:rsidR="006E50E7" w:rsidRPr="00791A32" w14:paraId="1557F74E" w14:textId="77777777" w:rsidTr="0001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4C966877" w14:textId="77777777" w:rsidR="006E50E7" w:rsidRPr="00791A32" w:rsidRDefault="006E50E7" w:rsidP="00010F85">
            <w:pPr>
              <w:jc w:val="both"/>
              <w:rPr>
                <w:rFonts w:cstheme="minorHAnsi"/>
              </w:rPr>
            </w:pPr>
            <w:r w:rsidRPr="00791A32">
              <w:rPr>
                <w:rFonts w:cstheme="minorHAnsi"/>
              </w:rPr>
              <w:t>Scopus</w:t>
            </w:r>
          </w:p>
        </w:tc>
        <w:tc>
          <w:tcPr>
            <w:tcW w:w="7456" w:type="dxa"/>
          </w:tcPr>
          <w:p w14:paraId="413285FB" w14:textId="4198B935" w:rsidR="006E50E7" w:rsidRPr="00D55D8B" w:rsidRDefault="006E50E7" w:rsidP="00010F85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55D8B">
              <w:rPr>
                <w:rFonts w:cstheme="minorHAnsi"/>
                <w:shd w:val="clear" w:color="auto" w:fill="F5F5F5"/>
              </w:rPr>
              <w:t>(ALL (</w:t>
            </w:r>
            <w:r w:rsidRPr="00D55D8B">
              <w:rPr>
                <w:rFonts w:cstheme="minorHAnsi"/>
              </w:rPr>
              <w:t>"Xerophthalmia"</w:t>
            </w:r>
            <w:r w:rsidRPr="00D55D8B">
              <w:rPr>
                <w:rFonts w:cstheme="minorHAnsi"/>
                <w:shd w:val="clear" w:color="auto" w:fill="F5F5F5"/>
              </w:rPr>
              <w:t> OR </w:t>
            </w:r>
            <w:r w:rsidRPr="00D55D8B">
              <w:rPr>
                <w:rFonts w:cstheme="minorHAnsi"/>
              </w:rPr>
              <w:t>"corneal xerosis"</w:t>
            </w:r>
            <w:r w:rsidRPr="00D55D8B">
              <w:rPr>
                <w:rFonts w:cstheme="minorHAnsi"/>
                <w:shd w:val="clear" w:color="auto" w:fill="F5F5F5"/>
              </w:rPr>
              <w:t> OR </w:t>
            </w:r>
            <w:r w:rsidRPr="00D55D8B">
              <w:rPr>
                <w:rFonts w:cstheme="minorHAnsi"/>
              </w:rPr>
              <w:t>"keratomalacia"</w:t>
            </w:r>
            <w:r w:rsidRPr="00D55D8B">
              <w:rPr>
                <w:rFonts w:cstheme="minorHAnsi"/>
                <w:shd w:val="clear" w:color="auto" w:fill="F5F5F5"/>
              </w:rPr>
              <w:t>) AND ALL ( </w:t>
            </w:r>
            <w:r w:rsidRPr="00D55D8B">
              <w:rPr>
                <w:rFonts w:cstheme="minorHAnsi"/>
              </w:rPr>
              <w:t>"Vitamin A Deficiency"</w:t>
            </w:r>
            <w:r w:rsidRPr="00D55D8B">
              <w:rPr>
                <w:rFonts w:cstheme="minorHAnsi"/>
                <w:shd w:val="clear" w:color="auto" w:fill="F5F5F5"/>
              </w:rPr>
              <w:t> ) AND ALL ( </w:t>
            </w:r>
            <w:r w:rsidRPr="00D55D8B">
              <w:rPr>
                <w:rFonts w:cstheme="minorHAnsi"/>
              </w:rPr>
              <w:t>"Weight Reduction"</w:t>
            </w:r>
            <w:r w:rsidRPr="00D55D8B">
              <w:rPr>
                <w:rFonts w:cstheme="minorHAnsi"/>
                <w:shd w:val="clear" w:color="auto" w:fill="F5F5F5"/>
              </w:rPr>
              <w:t> OR </w:t>
            </w:r>
            <w:r w:rsidRPr="00D55D8B">
              <w:rPr>
                <w:rFonts w:cstheme="minorHAnsi"/>
              </w:rPr>
              <w:t>" Weight Loss"</w:t>
            </w:r>
            <w:r w:rsidRPr="00D55D8B">
              <w:rPr>
                <w:rFonts w:cstheme="minorHAnsi"/>
                <w:shd w:val="clear" w:color="auto" w:fill="F5F5F5"/>
              </w:rPr>
              <w:t> ) AND ABS ( </w:t>
            </w:r>
            <w:r w:rsidRPr="00D55D8B">
              <w:rPr>
                <w:rFonts w:cstheme="minorHAnsi"/>
              </w:rPr>
              <w:t>" case report"</w:t>
            </w:r>
            <w:r w:rsidRPr="00D55D8B">
              <w:rPr>
                <w:rFonts w:cstheme="minorHAnsi"/>
                <w:shd w:val="clear" w:color="auto" w:fill="F5F5F5"/>
              </w:rPr>
              <w:t> OR </w:t>
            </w:r>
            <w:r w:rsidRPr="00D55D8B">
              <w:rPr>
                <w:rFonts w:cstheme="minorHAnsi"/>
              </w:rPr>
              <w:t>{case- report}</w:t>
            </w:r>
            <w:r w:rsidRPr="00D55D8B">
              <w:rPr>
                <w:rFonts w:cstheme="minorHAnsi"/>
                <w:shd w:val="clear" w:color="auto" w:fill="F5F5F5"/>
              </w:rPr>
              <w:t> OR </w:t>
            </w:r>
            <w:r w:rsidRPr="00D55D8B">
              <w:rPr>
                <w:rFonts w:cstheme="minorHAnsi"/>
              </w:rPr>
              <w:t>" case series"</w:t>
            </w:r>
            <w:r w:rsidRPr="00D55D8B">
              <w:rPr>
                <w:rFonts w:cstheme="minorHAnsi"/>
                <w:shd w:val="clear" w:color="auto" w:fill="F5F5F5"/>
              </w:rPr>
              <w:t> OR </w:t>
            </w:r>
            <w:r w:rsidRPr="00D55D8B">
              <w:rPr>
                <w:rFonts w:cstheme="minorHAnsi"/>
              </w:rPr>
              <w:t>{case-series}</w:t>
            </w:r>
            <w:r w:rsidRPr="00D55D8B">
              <w:rPr>
                <w:rFonts w:cstheme="minorHAnsi"/>
                <w:shd w:val="clear" w:color="auto" w:fill="F5F5F5"/>
              </w:rPr>
              <w:t> ) ) AND ( LIMIT-TO ( DOCTYPE , </w:t>
            </w:r>
            <w:r w:rsidRPr="00D55D8B">
              <w:rPr>
                <w:rFonts w:cstheme="minorHAnsi"/>
              </w:rPr>
              <w:t>"</w:t>
            </w:r>
            <w:proofErr w:type="spellStart"/>
            <w:r w:rsidRPr="00D55D8B">
              <w:rPr>
                <w:rFonts w:cstheme="minorHAnsi"/>
              </w:rPr>
              <w:t>ar</w:t>
            </w:r>
            <w:proofErr w:type="spellEnd"/>
            <w:r w:rsidRPr="00D55D8B">
              <w:rPr>
                <w:rFonts w:cstheme="minorHAnsi"/>
              </w:rPr>
              <w:t>"</w:t>
            </w:r>
            <w:r w:rsidRPr="00D55D8B">
              <w:rPr>
                <w:rFonts w:cstheme="minorHAnsi"/>
                <w:shd w:val="clear" w:color="auto" w:fill="F5F5F5"/>
              </w:rPr>
              <w:t> ) )</w:t>
            </w:r>
          </w:p>
        </w:tc>
        <w:tc>
          <w:tcPr>
            <w:tcW w:w="1770" w:type="dxa"/>
          </w:tcPr>
          <w:p w14:paraId="4A4AC57A" w14:textId="57F1F60D" w:rsidR="006E50E7" w:rsidRPr="00D55D8B" w:rsidRDefault="006E50E7" w:rsidP="00010F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55D8B">
              <w:rPr>
                <w:rFonts w:cstheme="minorHAnsi"/>
              </w:rPr>
              <w:t>May 2, 2025</w:t>
            </w:r>
          </w:p>
        </w:tc>
        <w:tc>
          <w:tcPr>
            <w:tcW w:w="1497" w:type="dxa"/>
          </w:tcPr>
          <w:p w14:paraId="3186A440" w14:textId="7C5625B1" w:rsidR="006E50E7" w:rsidRPr="00791A32" w:rsidRDefault="006E50E7" w:rsidP="00010F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Pr="00791A32">
              <w:rPr>
                <w:rFonts w:cstheme="minorHAnsi"/>
              </w:rPr>
              <w:t xml:space="preserve"> results, </w:t>
            </w:r>
            <w:r w:rsidR="0003637C">
              <w:rPr>
                <w:rFonts w:cstheme="minorHAnsi"/>
              </w:rPr>
              <w:t xml:space="preserve">9 </w:t>
            </w:r>
            <w:r w:rsidRPr="00791A32">
              <w:rPr>
                <w:rFonts w:cstheme="minorHAnsi"/>
              </w:rPr>
              <w:t>relevant</w:t>
            </w:r>
          </w:p>
        </w:tc>
      </w:tr>
    </w:tbl>
    <w:p w14:paraId="4306111B" w14:textId="5CD8B836" w:rsidR="00F24117" w:rsidRDefault="00F24117"/>
    <w:sectPr w:rsidR="00F24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5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E7"/>
    <w:rsid w:val="0003637C"/>
    <w:rsid w:val="002A19C1"/>
    <w:rsid w:val="004374D3"/>
    <w:rsid w:val="006E50E7"/>
    <w:rsid w:val="00964386"/>
    <w:rsid w:val="00A07AB4"/>
    <w:rsid w:val="00AD2F3C"/>
    <w:rsid w:val="00D55D8B"/>
    <w:rsid w:val="00F2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F02C75"/>
  <w15:chartTrackingRefBased/>
  <w15:docId w15:val="{0FEB8FE4-B677-4532-92C6-F8756D44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E50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hel kh</cp:lastModifiedBy>
  <cp:revision>2</cp:revision>
  <dcterms:created xsi:type="dcterms:W3CDTF">2025-05-03T22:24:00Z</dcterms:created>
  <dcterms:modified xsi:type="dcterms:W3CDTF">2025-05-0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ba35f-a54f-4234-b2be-3021019c7651</vt:lpwstr>
  </property>
</Properties>
</file>